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8D5BED" w14:textId="3D2A71B4" w:rsidR="00324635" w:rsidRPr="00EF5BE8" w:rsidRDefault="00324635" w:rsidP="00324635">
      <w:pPr>
        <w:pStyle w:val="Heading1"/>
        <w:rPr>
          <w:rFonts w:ascii="Times New Roman" w:hAnsi="Times New Roman" w:cs="Times New Roman"/>
        </w:rPr>
      </w:pPr>
      <w:bookmarkStart w:id="0" w:name="_GoBack"/>
      <w:r w:rsidRPr="00EF5BE8">
        <w:rPr>
          <w:rFonts w:ascii="Times New Roman" w:hAnsi="Times New Roman" w:cs="Times New Roman"/>
        </w:rPr>
        <w:t>Supplementary Table S1</w:t>
      </w:r>
    </w:p>
    <w:bookmarkEnd w:id="0"/>
    <w:p w14:paraId="2058CD93" w14:textId="5A7A67D1" w:rsidR="00324635" w:rsidRPr="00EF5BE8" w:rsidRDefault="00324635" w:rsidP="00324635">
      <w:pPr>
        <w:rPr>
          <w:rFonts w:ascii="Times New Roman" w:hAnsi="Times New Roman" w:cs="Times New Roman"/>
        </w:rPr>
      </w:pPr>
      <w:r w:rsidRPr="00EF5BE8">
        <w:rPr>
          <w:rFonts w:ascii="Times New Roman" w:hAnsi="Times New Roman" w:cs="Times New Roman"/>
        </w:rPr>
        <w:t>Literature search</w:t>
      </w:r>
    </w:p>
    <w:p w14:paraId="748A7C9D" w14:textId="2B1E7C25" w:rsidR="00324635" w:rsidRPr="00EF5BE8" w:rsidRDefault="00324635" w:rsidP="00324635">
      <w:pPr>
        <w:rPr>
          <w:rFonts w:ascii="Times New Roman" w:hAnsi="Times New Roman" w:cs="Times New Roman"/>
        </w:rPr>
      </w:pPr>
      <w:r w:rsidRPr="00EF5BE8">
        <w:rPr>
          <w:rFonts w:ascii="Times New Roman" w:hAnsi="Times New Roman" w:cs="Times New Roman"/>
        </w:rPr>
        <w:t>Database: CAB Abstracts</w:t>
      </w:r>
    </w:p>
    <w:p w14:paraId="7FDB7BDB" w14:textId="77777777" w:rsidR="00324635" w:rsidRPr="00EF5BE8" w:rsidRDefault="00324635" w:rsidP="00324635">
      <w:pPr>
        <w:rPr>
          <w:rFonts w:ascii="Times New Roman" w:hAnsi="Times New Roman" w:cs="Times New Roman"/>
        </w:rPr>
      </w:pPr>
      <w:r w:rsidRPr="00EF5BE8">
        <w:rPr>
          <w:rFonts w:ascii="Times New Roman" w:hAnsi="Times New Roman" w:cs="Times New Roman"/>
        </w:rPr>
        <w:t>Search terms: Goat AND Girth AND Weight; Goat AND Girth AND Bodyweight</w:t>
      </w:r>
    </w:p>
    <w:p w14:paraId="222B8542" w14:textId="77777777" w:rsidR="00324635" w:rsidRPr="00EF5BE8" w:rsidRDefault="00324635" w:rsidP="00324635">
      <w:pPr>
        <w:rPr>
          <w:rFonts w:ascii="Times New Roman" w:hAnsi="Times New Roman" w:cs="Times New Roman"/>
        </w:rPr>
      </w:pPr>
      <w:r w:rsidRPr="00EF5BE8">
        <w:rPr>
          <w:rFonts w:ascii="Times New Roman" w:hAnsi="Times New Roman" w:cs="Times New Roman"/>
        </w:rPr>
        <w:t>Selected for relevance from abstract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2320"/>
        <w:gridCol w:w="5440"/>
        <w:gridCol w:w="5848"/>
      </w:tblGrid>
      <w:tr w:rsidR="00324635" w:rsidRPr="00EF5BE8" w14:paraId="598B6CFB" w14:textId="77777777" w:rsidTr="00317699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02D3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(s)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4E4B" w14:textId="77777777" w:rsidR="00324635" w:rsidRPr="00EF5BE8" w:rsidRDefault="00324635" w:rsidP="00317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tle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4D9D" w14:textId="77777777" w:rsidR="00324635" w:rsidRPr="00EF5BE8" w:rsidRDefault="00324635" w:rsidP="00317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ference</w:t>
            </w:r>
          </w:p>
        </w:tc>
      </w:tr>
      <w:tr w:rsidR="00324635" w:rsidRPr="00EF5BE8" w14:paraId="0E6094E5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0C29B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del-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geed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I. and Ghanem, N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6A3F4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dicting body weight and longissimus muscle area using body measurements in subtropical goat kid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C93D8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gyptian Journal of Sheep and Goat Sciences; 2013. 8(1):95-100. 22 ref.</w:t>
            </w:r>
          </w:p>
        </w:tc>
      </w:tr>
      <w:tr w:rsidR="00324635" w:rsidRPr="00EF5BE8" w14:paraId="1D5A36FB" w14:textId="77777777" w:rsidTr="00317699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CDD59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eyinka, I. A. and Mohammed, I. D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47618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curacy of body weight prediction in Nigerian Red Sokoto goats raised in North Eastern Nigeria using linear body measurement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383F5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kistan Journal of Biological Sciences; 2006. 9(15):2828-2830. 17 ref.</w:t>
            </w:r>
          </w:p>
        </w:tc>
      </w:tr>
      <w:tr w:rsidR="00324635" w:rsidRPr="00EF5BE8" w14:paraId="3EE0AE94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C0105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en-GB"/>
              </w:rPr>
              <w:t>Akingbade, A. A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FDB61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lationships between heart girth and body weight measurements of South African indigenous Nguni goat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00BC7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an Journal of Animal Sciences; 2003. 73(10):1141-1143. 16 ref.</w:t>
            </w:r>
          </w:p>
        </w:tc>
      </w:tr>
      <w:tr w:rsidR="00324635" w:rsidRPr="00EF5BE8" w14:paraId="30C1666E" w14:textId="77777777" w:rsidTr="00317699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64313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shraf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iz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H and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utam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80B8A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termination of best fitted regression model for assessment of live body weight from morphological traits in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rohi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oat in Udaipur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F8C97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an Journal of Animal Sciences; 2020. 90(5):804-808. 15 ref.</w:t>
            </w:r>
          </w:p>
        </w:tc>
      </w:tr>
      <w:tr w:rsidR="00324635" w:rsidRPr="00EF5BE8" w14:paraId="073E5FA9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3612E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di, A. M. I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3E5AB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stimation of live body weight in Eritrean goat from heart girth and height at wither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EC7A8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an Journal of Animal Sciences; 2002. 72(10):893-895. 11 ref.</w:t>
            </w:r>
          </w:p>
        </w:tc>
      </w:tr>
      <w:tr w:rsidR="00324635" w:rsidRPr="00EF5BE8" w14:paraId="74238A85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891E2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ello, A. A. and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ama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T. Z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193D9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udies on body weight and linear body measurements of castrates and non-castrate savannah brown goat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1B256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ian Journal of Animal Sciences; 2012. 6(3):140-146. 30 ref.</w:t>
            </w:r>
          </w:p>
        </w:tc>
      </w:tr>
      <w:tr w:rsidR="00324635" w:rsidRPr="00EF5BE8" w14:paraId="42494145" w14:textId="77777777" w:rsidTr="00317699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60522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rteeb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P. T. and Lomo, R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FA3B9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enotypic characterization and weight estimation from linear body traits of West African Dwarf goats reared in the transitional zone of Ghana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8B6CA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vestock Research for Rural Development; 2015. 27(9)</w:t>
            </w:r>
            <w:proofErr w:type="gram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Article</w:t>
            </w:r>
            <w:proofErr w:type="gram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75. 26 ref.</w:t>
            </w:r>
          </w:p>
        </w:tc>
      </w:tr>
      <w:tr w:rsidR="00324635" w:rsidRPr="00EF5BE8" w14:paraId="374EA729" w14:textId="77777777" w:rsidTr="00317699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9BE66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m, M. A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A09BA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sibilities of using morphometrics characteristics as a tool for body weight prediction in Turkish Hair Goats (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lkeci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3E0AA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ian Journal of Animal and Veterinary Advances; 2010. 5(1):52-59. 29 ref.</w:t>
            </w:r>
          </w:p>
        </w:tc>
      </w:tr>
      <w:tr w:rsidR="00324635" w:rsidRPr="00EF5BE8" w14:paraId="404AB889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FA739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inchilla-Vargas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F1743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dicting live weight of rural African goats using body measurements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C5237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vestock Research for Rural Development; 2018. 30(7):123</w:t>
            </w:r>
          </w:p>
        </w:tc>
      </w:tr>
      <w:tr w:rsidR="00324635" w:rsidRPr="00EF5BE8" w14:paraId="4D629CD3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62E39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itra, R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7FB00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diction of body weight using appropriate regression model in adult female Malabari goat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514F9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terinary World; 2012. 5(7):409-411. 12 ref.</w:t>
            </w:r>
          </w:p>
        </w:tc>
      </w:tr>
      <w:tr w:rsidR="00324635" w:rsidRPr="00EF5BE8" w14:paraId="0BBB5EE5" w14:textId="77777777" w:rsidTr="00317699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73AF8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lastRenderedPageBreak/>
              <w:t xml:space="preserve">Costa, E. </w:t>
            </w:r>
            <w:proofErr w:type="gram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de O</w:t>
            </w:r>
            <w:proofErr w:type="gram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. et al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E20A7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rphometric measurements associated with mathematical prediction of body weight as a management tool in goat herd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75101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chivos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ootecnia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2020. 69(268):454-460. 26 ref.</w:t>
            </w:r>
          </w:p>
        </w:tc>
      </w:tr>
      <w:tr w:rsidR="00324635" w:rsidRPr="00EF5BE8" w14:paraId="4BC7B2AC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42E44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Dorantes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-Coronado, E. J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FAD96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oometric measures and their utilization in prediction of live weight of local goats in southern Mexico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326E2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ringerPlus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2015. 4(695</w:t>
            </w:r>
            <w:proofErr w:type="gram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:</w:t>
            </w:r>
            <w:proofErr w:type="gram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2 November 2015). 24 ref.</w:t>
            </w:r>
          </w:p>
        </w:tc>
      </w:tr>
      <w:tr w:rsidR="00324635" w:rsidRPr="00EF5BE8" w14:paraId="08D2DED2" w14:textId="77777777" w:rsidTr="00317699">
        <w:trPr>
          <w:trHeight w:val="10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E5304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yduran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E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394D2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mparison of the predictive capabilities of several data mining algorithms and multiple linear </w:t>
            </w:r>
            <w:proofErr w:type="gram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gression</w:t>
            </w:r>
            <w:proofErr w:type="gram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 the prediction of body weight by means of body measurements in the indigenous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etal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oat of Pakistan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12A5D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kistan Journal of Zoology; 2017. 49(1):273-282. 30 ref.</w:t>
            </w:r>
          </w:p>
        </w:tc>
      </w:tr>
      <w:tr w:rsidR="00324635" w:rsidRPr="00EF5BE8" w14:paraId="069715AB" w14:textId="77777777" w:rsidTr="00317699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AD823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yduran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E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272E2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ediction of live weight from morphological characteristics of commercial goat in Pakistan using factor and principal component scores in multiple linear </w:t>
            </w:r>
            <w:proofErr w:type="gram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gression</w:t>
            </w:r>
            <w:proofErr w:type="gram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E1C79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APS, Journal of Animal and Plant Sciences; 2013. 23(6):1532-1540. 16 ref.</w:t>
            </w:r>
          </w:p>
        </w:tc>
      </w:tr>
      <w:tr w:rsidR="00324635" w:rsidRPr="00EF5BE8" w14:paraId="0E3628D2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6EE13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yissa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A. A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84E82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lication of body measurements of blackhead Somali sheep as parameters for estimation of live weight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89197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ranian Journal of Applied Animal Science; 2018. 8(4):647-652. 32 ref.</w:t>
            </w:r>
          </w:p>
        </w:tc>
      </w:tr>
      <w:tr w:rsidR="00324635" w:rsidRPr="00EF5BE8" w14:paraId="672FF38D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8C765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ul, S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655FF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ome prediction equations of live weight from different body measurements in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ami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Damascus) goat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DC51F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of Animal and Veterinary Advances; 2005. 4(5):532-534. 6 ref.</w:t>
            </w:r>
          </w:p>
        </w:tc>
      </w:tr>
      <w:tr w:rsidR="00324635" w:rsidRPr="00EF5BE8" w14:paraId="57EB6256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F5864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yashi, Y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ECAF2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eding practice and bodyweight estimation of goat in Chitwan district of Nepal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C7EDA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palese Journal of Agricultural Sciences; 2015. 13:220-225. 13 ref.</w:t>
            </w:r>
          </w:p>
        </w:tc>
      </w:tr>
      <w:tr w:rsidR="00324635" w:rsidRPr="00EF5BE8" w14:paraId="644133F3" w14:textId="77777777" w:rsidTr="00317699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861DE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pker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A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F7FAE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ight estimation in native crossbred Assamese goat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1FDC6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vestock Research for Rural Development; 2019. 31(10)</w:t>
            </w:r>
            <w:proofErr w:type="gram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Article</w:t>
            </w:r>
            <w:proofErr w:type="gram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62. 21 ref.</w:t>
            </w:r>
          </w:p>
        </w:tc>
      </w:tr>
      <w:tr w:rsidR="00324635" w:rsidRPr="00EF5BE8" w14:paraId="6BAD944D" w14:textId="77777777" w:rsidTr="00317699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2D2C3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hargharia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G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C5962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lationship of body weight with linear body measurements of Assam Hill goat using path analysi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DD692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an Journal of Animal Production and Management; 2015. 31(1/2)</w:t>
            </w:r>
            <w:proofErr w:type="gram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unpaginated</w:t>
            </w:r>
            <w:proofErr w:type="gram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 13 ref.</w:t>
            </w:r>
          </w:p>
        </w:tc>
      </w:tr>
      <w:tr w:rsidR="00324635" w:rsidRPr="00EF5BE8" w14:paraId="732D4E4F" w14:textId="77777777" w:rsidTr="00317699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F3213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Khorshidi-Jalali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, M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0F685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mparison of artificial neural network and regression models for prediction of body weight in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ini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ashmere goat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E0A48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ranian Journal of Applied Animal Science; 2019. 9(3):453-461. 41 ref.</w:t>
            </w:r>
          </w:p>
        </w:tc>
      </w:tr>
      <w:tr w:rsidR="00324635" w:rsidRPr="00EF5BE8" w14:paraId="54D7D8BB" w14:textId="77777777" w:rsidTr="00317699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22AF4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hieu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M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6AF07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dicting the body mass of goats from body measurement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577F6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vestock Research for Rural Development; 2011. 23(9):192. 28 ref.</w:t>
            </w:r>
          </w:p>
        </w:tc>
      </w:tr>
      <w:tr w:rsidR="00324635" w:rsidRPr="00EF5BE8" w14:paraId="52993561" w14:textId="77777777" w:rsidTr="00317699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258E5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tsebula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M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936AA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diction of live weight from linear body measurements of indigenous goats of Swaziland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2D9C4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vestock Research for Rural Development; 2013. 25(8)</w:t>
            </w:r>
            <w:proofErr w:type="gram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Article</w:t>
            </w:r>
            <w:proofErr w:type="gram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40. 18 ref.</w:t>
            </w:r>
          </w:p>
        </w:tc>
      </w:tr>
      <w:tr w:rsidR="00324635" w:rsidRPr="00EF5BE8" w14:paraId="0AA8DF68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1A9C5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Mayaka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, T. B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ADB1D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stimation of live body weight in West African Dwarf goats from the heart girth measurement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49444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opical Animal Health and Production; 1996. 28(1):126-128. 9 ref.</w:t>
            </w:r>
          </w:p>
        </w:tc>
      </w:tr>
      <w:tr w:rsidR="00324635" w:rsidRPr="00EF5BE8" w14:paraId="317C2534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F3F13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en-GB"/>
              </w:rPr>
              <w:lastRenderedPageBreak/>
              <w:t>Moaeen-ud-Din, M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3686A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valuation of different formulas for weight estimation in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etal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ddi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 Crossbred (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etal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x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ddi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 goat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959F1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APS, Journal of Animal and Plant Sciences; 2006. 16(3/4):70-74. 27 ref.</w:t>
            </w:r>
          </w:p>
        </w:tc>
      </w:tr>
      <w:tr w:rsidR="00324635" w:rsidRPr="00EF5BE8" w14:paraId="1D73015C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C0DA4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hammed, I. D. and Amin, J. D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40693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stimating body weight from morphometric measurements of Sahel (Borno White) goat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CFF82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mall Ruminant Research; 1997. 24(1):1-5. 17 ref.</w:t>
            </w:r>
          </w:p>
        </w:tc>
      </w:tr>
      <w:tr w:rsidR="00324635" w:rsidRPr="00EF5BE8" w14:paraId="4587FD55" w14:textId="77777777" w:rsidTr="00317699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7E5CF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ses, O. D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829AA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lication of factor analysis scores in a multiple linear regression model for the prediction of liveweight in immature West African dwarf goat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33514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ilippine Journal of Veterinary and Animal Sciences; 2010. 36(2):167-174.</w:t>
            </w:r>
          </w:p>
        </w:tc>
      </w:tr>
      <w:tr w:rsidR="00324635" w:rsidRPr="00EF5BE8" w14:paraId="0E8F6E0D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E8125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Mule, M. R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D2510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lationship of body weight with linear body measurement in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smanabadi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oat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38844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an Journal of Animal Research; 2014. 48(2):155-158. 18 ref.</w:t>
            </w:r>
          </w:p>
        </w:tc>
      </w:tr>
      <w:tr w:rsidR="00324635" w:rsidRPr="00EF5BE8" w14:paraId="44503410" w14:textId="77777777" w:rsidTr="00317699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DA365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tsanet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ergaw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215CA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Using morphometric traits for live body weight estimation and multivariate analysis in Central Highland and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oyto-Guji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oat breeds, Ethiopia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A8D6C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rican Journal of Agricultural Research; 2017. 12(15):1326-1331. 20 ref.</w:t>
            </w:r>
          </w:p>
        </w:tc>
      </w:tr>
      <w:tr w:rsidR="00324635" w:rsidRPr="00EF5BE8" w14:paraId="6156C174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A33C3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ris, D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09389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h coefficient and path analysis of body weight and biometric traits in indigenous goat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8C47E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an Journal of Animal Research; 2015. 49(5):573-578.</w:t>
            </w:r>
          </w:p>
        </w:tc>
      </w:tr>
      <w:tr w:rsidR="00324635" w:rsidRPr="00EF5BE8" w14:paraId="19CFDD93" w14:textId="77777777" w:rsidTr="00317699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87B5F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en-GB"/>
              </w:rPr>
              <w:t>Pander, B. L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1CB7E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rowth performance and prediction of body weight from body measurements in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etal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 Black Bengal kids and their crosses maintained under feed lot condition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894C4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an Journal of Animal Production and Management; 1989. 5(4):162-166. 5 ref.</w:t>
            </w:r>
          </w:p>
        </w:tc>
      </w:tr>
      <w:tr w:rsidR="00324635" w:rsidRPr="00EF5BE8" w14:paraId="30EFFAB4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416FC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Pares, P. M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29F6F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ive weight estimation of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wembe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oat (Capra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rcus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 from measurement of thoracic girth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B2FA6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of Veterinary Anatomy; 2012. 5(2):9-14. 9 ref.</w:t>
            </w:r>
          </w:p>
        </w:tc>
      </w:tr>
      <w:tr w:rsidR="00324635" w:rsidRPr="00EF5BE8" w14:paraId="00108913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18790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Perez, Z. O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A4D51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ody weight estimation using body measurements in goats (Capra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rcus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 under field condition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50A7F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ilippine Journal of Veterinary and Animal Sciences; 2016. 42(1):1-7.</w:t>
            </w:r>
          </w:p>
        </w:tc>
      </w:tr>
      <w:tr w:rsidR="00324635" w:rsidRPr="00EF5BE8" w14:paraId="03EEB94F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756B3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ideout, C. B. and Worthen, G. 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5DEBB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se of girth measurement for estimating weight of mountain goat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E7AEE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of Wildlife Management; 1975. 39(4):705-708. 22 ref.</w:t>
            </w:r>
          </w:p>
        </w:tc>
      </w:tr>
      <w:tr w:rsidR="00324635" w:rsidRPr="00EF5BE8" w14:paraId="118A6A94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7ABB1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  <w:t>Rotimi, E. A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294A4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lationship between bodyweight and morphological traits in Sahelian goats of Nigeria using path analysi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D54C9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en-GB"/>
              </w:rPr>
              <w:t xml:space="preserve">Mustafa Kemal Universitesi Tarim Bilimleri Dergisi; 2020. </w:t>
            </w: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(3):455-460. 27 ref.</w:t>
            </w:r>
          </w:p>
        </w:tc>
      </w:tr>
      <w:tr w:rsidR="00324635" w:rsidRPr="00EF5BE8" w14:paraId="02D37C47" w14:textId="77777777" w:rsidTr="00317699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77527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makula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J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6144A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Variability in body morphometric measurements and their application in predicting live body weight of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bende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 small East African goat breeds in Uganda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51A6B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ddle East Journal of Scientific Research; 2010. 5(2):98-105. 28 ref.</w:t>
            </w:r>
          </w:p>
        </w:tc>
      </w:tr>
      <w:tr w:rsidR="00324635" w:rsidRPr="00EF5BE8" w14:paraId="2A2C509A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35795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en-GB"/>
              </w:rPr>
              <w:t>Senda, T. S. 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3B3EA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ive weight estimation in the indigenous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tebele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oats using the heart girth circumference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9FF1A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ientific Journal of Animal Science; 2014. 3(12):301-304. 11 ref.</w:t>
            </w:r>
          </w:p>
        </w:tc>
      </w:tr>
      <w:tr w:rsidR="00324635" w:rsidRPr="00EF5BE8" w14:paraId="13756BAE" w14:textId="77777777" w:rsidTr="00317699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CFAB7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en-GB"/>
              </w:rPr>
              <w:t>Sowande, O. S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AFEFE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- and sex-dependent regression models for predicting the live weight of West African Dwarf goat from body measurement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53F2D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opical Animal Health and Production; 2010. 42(5):969-975. 25 ref.</w:t>
            </w:r>
          </w:p>
        </w:tc>
      </w:tr>
      <w:tr w:rsidR="00324635" w:rsidRPr="00EF5BE8" w14:paraId="69C00B80" w14:textId="77777777" w:rsidTr="00317699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0ACE2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lastRenderedPageBreak/>
              <w:t>TekIn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, M. E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51633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termination of relationship of body weight and some body measurements by nonlinear models in hair goats in Karaman region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14991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rasian Journal of Veterinary Sciences; 2019. 35(2):99-103. 8 ref.</w:t>
            </w:r>
          </w:p>
        </w:tc>
      </w:tr>
      <w:tr w:rsidR="00324635" w:rsidRPr="00EF5BE8" w14:paraId="3B6FED76" w14:textId="77777777" w:rsidTr="00317699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626D0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segaye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D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BAFF6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inear body measurements as predictor of body weight in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rarghe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highland goats under </w:t>
            </w:r>
            <w:proofErr w:type="gram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ers</w:t>
            </w:r>
            <w:proofErr w:type="gram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nvironment: Ethiopia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A4543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lobal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terinaria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2013. 11(5):649-656. 29 ref.</w:t>
            </w:r>
          </w:p>
        </w:tc>
      </w:tr>
      <w:tr w:rsidR="00324635" w:rsidRPr="00EF5BE8" w14:paraId="146A5440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5A4B4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Tyagi, K. K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C6941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termination of age and sex dependent best-fitted regression model for predicting body weight in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rti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kid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EB09D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an Journal of Small Ruminants; 2013. 19(1):79-82. 7 ref.</w:t>
            </w:r>
          </w:p>
        </w:tc>
      </w:tr>
      <w:tr w:rsidR="00324635" w:rsidRPr="00EF5BE8" w14:paraId="47F05141" w14:textId="77777777" w:rsidTr="00317699">
        <w:trPr>
          <w:trHeight w:val="51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ECD3A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heed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H. M. et al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409D3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ediction of monthly body weight from body measurements in </w:t>
            </w: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etal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oats reared under field and farm condition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9E91A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APS, Journal of Animal and Plant Sciences; 2020. 30(1):25-31. 24 ref.</w:t>
            </w:r>
          </w:p>
        </w:tc>
      </w:tr>
      <w:tr w:rsidR="00324635" w:rsidRPr="00EF5BE8" w14:paraId="05F9DD93" w14:textId="77777777" w:rsidTr="00317699">
        <w:trPr>
          <w:trHeight w:val="76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9F70A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akubu, A.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71EF7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xing collinearity instability in the estimation of body weight from morpho-biometrical traits of West African dwarf goats.</w:t>
            </w:r>
          </w:p>
        </w:tc>
        <w:tc>
          <w:tcPr>
            <w:tcW w:w="5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BA586" w14:textId="77777777" w:rsidR="00324635" w:rsidRPr="00EF5BE8" w:rsidRDefault="00324635" w:rsidP="003176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akia</w:t>
            </w:r>
            <w:proofErr w:type="spellEnd"/>
            <w:r w:rsidRPr="00EF5B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Journal of Sciences; 2009. 7(2):61-66. 23 ref.</w:t>
            </w:r>
          </w:p>
        </w:tc>
      </w:tr>
    </w:tbl>
    <w:p w14:paraId="71DAED99" w14:textId="77777777" w:rsidR="00324635" w:rsidRPr="00EF5BE8" w:rsidRDefault="00324635" w:rsidP="00324635">
      <w:pPr>
        <w:rPr>
          <w:rFonts w:ascii="Times New Roman" w:hAnsi="Times New Roman" w:cs="Times New Roman"/>
        </w:rPr>
      </w:pPr>
    </w:p>
    <w:sectPr w:rsidR="00324635" w:rsidRPr="00EF5BE8" w:rsidSect="00324635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C5ADB1" w14:textId="77777777" w:rsidR="00367FB1" w:rsidRDefault="00367FB1" w:rsidP="00EF5BE8">
      <w:pPr>
        <w:spacing w:after="0" w:line="240" w:lineRule="auto"/>
      </w:pPr>
      <w:r>
        <w:separator/>
      </w:r>
    </w:p>
  </w:endnote>
  <w:endnote w:type="continuationSeparator" w:id="0">
    <w:p w14:paraId="0C63FE43" w14:textId="77777777" w:rsidR="00367FB1" w:rsidRDefault="00367FB1" w:rsidP="00EF5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7841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94A610" w14:textId="4867E0AB" w:rsidR="00EF5BE8" w:rsidRDefault="00EF5B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2D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185F9F" w14:textId="77777777" w:rsidR="00EF5BE8" w:rsidRDefault="00EF5B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10AF29" w14:textId="77777777" w:rsidR="00367FB1" w:rsidRDefault="00367FB1" w:rsidP="00EF5BE8">
      <w:pPr>
        <w:spacing w:after="0" w:line="240" w:lineRule="auto"/>
      </w:pPr>
      <w:r>
        <w:separator/>
      </w:r>
    </w:p>
  </w:footnote>
  <w:footnote w:type="continuationSeparator" w:id="0">
    <w:p w14:paraId="033CA3EB" w14:textId="77777777" w:rsidR="00367FB1" w:rsidRDefault="00367FB1" w:rsidP="00EF5B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D0E05"/>
    <w:multiLevelType w:val="hybridMultilevel"/>
    <w:tmpl w:val="2572D6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5352C3"/>
    <w:multiLevelType w:val="hybridMultilevel"/>
    <w:tmpl w:val="8DFEDE66"/>
    <w:lvl w:ilvl="0" w:tplc="117618EC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527C0E"/>
    <w:multiLevelType w:val="hybridMultilevel"/>
    <w:tmpl w:val="08445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43552C"/>
    <w:multiLevelType w:val="hybridMultilevel"/>
    <w:tmpl w:val="8DA698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5B26F8"/>
    <w:multiLevelType w:val="hybridMultilevel"/>
    <w:tmpl w:val="47C84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B87C7A"/>
    <w:multiLevelType w:val="hybridMultilevel"/>
    <w:tmpl w:val="14CAF4A2"/>
    <w:lvl w:ilvl="0" w:tplc="71F4FEF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73243AE"/>
    <w:multiLevelType w:val="hybridMultilevel"/>
    <w:tmpl w:val="075832B4"/>
    <w:lvl w:ilvl="0" w:tplc="BB3A4310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4006AB1"/>
    <w:multiLevelType w:val="multilevel"/>
    <w:tmpl w:val="D7C663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0"/>
  </w:num>
  <w:num w:numId="5">
    <w:abstractNumId w:val="3"/>
  </w:num>
  <w:num w:numId="6">
    <w:abstractNumId w:val="2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A4D02"/>
    <w:rsid w:val="00011CC7"/>
    <w:rsid w:val="00013ED3"/>
    <w:rsid w:val="00023C7B"/>
    <w:rsid w:val="00032C79"/>
    <w:rsid w:val="00045F55"/>
    <w:rsid w:val="00060B86"/>
    <w:rsid w:val="000660AE"/>
    <w:rsid w:val="0006718C"/>
    <w:rsid w:val="00084348"/>
    <w:rsid w:val="00084D31"/>
    <w:rsid w:val="0009292A"/>
    <w:rsid w:val="000D155E"/>
    <w:rsid w:val="000D24A8"/>
    <w:rsid w:val="001033B1"/>
    <w:rsid w:val="00105FE8"/>
    <w:rsid w:val="001254BD"/>
    <w:rsid w:val="00135126"/>
    <w:rsid w:val="001538C4"/>
    <w:rsid w:val="00156231"/>
    <w:rsid w:val="001619FC"/>
    <w:rsid w:val="00165FCD"/>
    <w:rsid w:val="00166FCC"/>
    <w:rsid w:val="00181B99"/>
    <w:rsid w:val="00183A09"/>
    <w:rsid w:val="00186BCB"/>
    <w:rsid w:val="001A1C94"/>
    <w:rsid w:val="001B244B"/>
    <w:rsid w:val="001C6F83"/>
    <w:rsid w:val="001D481A"/>
    <w:rsid w:val="001D7698"/>
    <w:rsid w:val="001F6703"/>
    <w:rsid w:val="002000EE"/>
    <w:rsid w:val="00204569"/>
    <w:rsid w:val="0022243B"/>
    <w:rsid w:val="002311CE"/>
    <w:rsid w:val="00241451"/>
    <w:rsid w:val="0025244A"/>
    <w:rsid w:val="002529A2"/>
    <w:rsid w:val="00257EEF"/>
    <w:rsid w:val="00262749"/>
    <w:rsid w:val="00263B2B"/>
    <w:rsid w:val="00266409"/>
    <w:rsid w:val="00295A65"/>
    <w:rsid w:val="002C0319"/>
    <w:rsid w:val="002C7D30"/>
    <w:rsid w:val="002D7748"/>
    <w:rsid w:val="002F1F2D"/>
    <w:rsid w:val="002F56CD"/>
    <w:rsid w:val="00304F27"/>
    <w:rsid w:val="00315B79"/>
    <w:rsid w:val="00324635"/>
    <w:rsid w:val="0033081D"/>
    <w:rsid w:val="00353E99"/>
    <w:rsid w:val="0035447E"/>
    <w:rsid w:val="00367FB1"/>
    <w:rsid w:val="0037113C"/>
    <w:rsid w:val="00371E37"/>
    <w:rsid w:val="003720F3"/>
    <w:rsid w:val="003850E2"/>
    <w:rsid w:val="003A25FB"/>
    <w:rsid w:val="003A29DC"/>
    <w:rsid w:val="003A3D19"/>
    <w:rsid w:val="003B4B6B"/>
    <w:rsid w:val="003C3153"/>
    <w:rsid w:val="003C7C1D"/>
    <w:rsid w:val="003E15C4"/>
    <w:rsid w:val="003E2A1E"/>
    <w:rsid w:val="003F032A"/>
    <w:rsid w:val="003F7838"/>
    <w:rsid w:val="0040092B"/>
    <w:rsid w:val="00405E7C"/>
    <w:rsid w:val="004071A7"/>
    <w:rsid w:val="00412EC6"/>
    <w:rsid w:val="00414473"/>
    <w:rsid w:val="004234AC"/>
    <w:rsid w:val="00424E0B"/>
    <w:rsid w:val="00427E27"/>
    <w:rsid w:val="00451C5C"/>
    <w:rsid w:val="00462359"/>
    <w:rsid w:val="00466DF0"/>
    <w:rsid w:val="00476B13"/>
    <w:rsid w:val="004903E3"/>
    <w:rsid w:val="004C1E69"/>
    <w:rsid w:val="004D1B5D"/>
    <w:rsid w:val="004E3073"/>
    <w:rsid w:val="004E4982"/>
    <w:rsid w:val="004E6093"/>
    <w:rsid w:val="004E6394"/>
    <w:rsid w:val="004F62BB"/>
    <w:rsid w:val="005050F0"/>
    <w:rsid w:val="00505E8C"/>
    <w:rsid w:val="0050711D"/>
    <w:rsid w:val="005114E0"/>
    <w:rsid w:val="00512D3A"/>
    <w:rsid w:val="00534268"/>
    <w:rsid w:val="00534F19"/>
    <w:rsid w:val="005516BA"/>
    <w:rsid w:val="00581272"/>
    <w:rsid w:val="005A2DC6"/>
    <w:rsid w:val="005A7E44"/>
    <w:rsid w:val="005B3ACE"/>
    <w:rsid w:val="005C3652"/>
    <w:rsid w:val="005C4C6F"/>
    <w:rsid w:val="005C5636"/>
    <w:rsid w:val="005F4891"/>
    <w:rsid w:val="005F59E6"/>
    <w:rsid w:val="00606723"/>
    <w:rsid w:val="006134EC"/>
    <w:rsid w:val="00630D38"/>
    <w:rsid w:val="006374C4"/>
    <w:rsid w:val="0063792D"/>
    <w:rsid w:val="00650759"/>
    <w:rsid w:val="00651FAE"/>
    <w:rsid w:val="006626E3"/>
    <w:rsid w:val="0067335F"/>
    <w:rsid w:val="006756D2"/>
    <w:rsid w:val="00676AB3"/>
    <w:rsid w:val="00686D7E"/>
    <w:rsid w:val="006924F8"/>
    <w:rsid w:val="00693179"/>
    <w:rsid w:val="00696773"/>
    <w:rsid w:val="006B1F44"/>
    <w:rsid w:val="006B31C0"/>
    <w:rsid w:val="006F0961"/>
    <w:rsid w:val="007109C6"/>
    <w:rsid w:val="007133ED"/>
    <w:rsid w:val="007249EC"/>
    <w:rsid w:val="007314C4"/>
    <w:rsid w:val="00747C04"/>
    <w:rsid w:val="00754848"/>
    <w:rsid w:val="00762AAD"/>
    <w:rsid w:val="00770F74"/>
    <w:rsid w:val="00773078"/>
    <w:rsid w:val="00775299"/>
    <w:rsid w:val="00793B59"/>
    <w:rsid w:val="007A1D10"/>
    <w:rsid w:val="007A3848"/>
    <w:rsid w:val="007B0ADC"/>
    <w:rsid w:val="007B4375"/>
    <w:rsid w:val="007C118F"/>
    <w:rsid w:val="007C4B08"/>
    <w:rsid w:val="007E0739"/>
    <w:rsid w:val="007E368A"/>
    <w:rsid w:val="007F518A"/>
    <w:rsid w:val="008002E6"/>
    <w:rsid w:val="00800EED"/>
    <w:rsid w:val="00807C3B"/>
    <w:rsid w:val="00810DE1"/>
    <w:rsid w:val="00827B55"/>
    <w:rsid w:val="008431C5"/>
    <w:rsid w:val="00853A89"/>
    <w:rsid w:val="00857B6C"/>
    <w:rsid w:val="00861588"/>
    <w:rsid w:val="008901EF"/>
    <w:rsid w:val="008A4630"/>
    <w:rsid w:val="008C0D34"/>
    <w:rsid w:val="008E18EB"/>
    <w:rsid w:val="008F5BA4"/>
    <w:rsid w:val="00905A27"/>
    <w:rsid w:val="00910504"/>
    <w:rsid w:val="00923D4F"/>
    <w:rsid w:val="00931102"/>
    <w:rsid w:val="00950882"/>
    <w:rsid w:val="00963069"/>
    <w:rsid w:val="00976D0E"/>
    <w:rsid w:val="00980EEB"/>
    <w:rsid w:val="009924B7"/>
    <w:rsid w:val="009A0E99"/>
    <w:rsid w:val="009B7E54"/>
    <w:rsid w:val="009C597C"/>
    <w:rsid w:val="009C6C36"/>
    <w:rsid w:val="009E339D"/>
    <w:rsid w:val="009F12B1"/>
    <w:rsid w:val="00A0093E"/>
    <w:rsid w:val="00A31551"/>
    <w:rsid w:val="00A33B63"/>
    <w:rsid w:val="00A34C45"/>
    <w:rsid w:val="00A4571F"/>
    <w:rsid w:val="00A5049C"/>
    <w:rsid w:val="00A52A55"/>
    <w:rsid w:val="00A62946"/>
    <w:rsid w:val="00A639D2"/>
    <w:rsid w:val="00A913D8"/>
    <w:rsid w:val="00AC5A0F"/>
    <w:rsid w:val="00AC6A61"/>
    <w:rsid w:val="00AE75A6"/>
    <w:rsid w:val="00AF7979"/>
    <w:rsid w:val="00B00509"/>
    <w:rsid w:val="00B16030"/>
    <w:rsid w:val="00B16684"/>
    <w:rsid w:val="00B35784"/>
    <w:rsid w:val="00B6312D"/>
    <w:rsid w:val="00B646E9"/>
    <w:rsid w:val="00B917B9"/>
    <w:rsid w:val="00BB6DBC"/>
    <w:rsid w:val="00BE0A8D"/>
    <w:rsid w:val="00BF13BD"/>
    <w:rsid w:val="00C2543E"/>
    <w:rsid w:val="00C340D7"/>
    <w:rsid w:val="00C500EC"/>
    <w:rsid w:val="00C50763"/>
    <w:rsid w:val="00C60C37"/>
    <w:rsid w:val="00C62B71"/>
    <w:rsid w:val="00C656D0"/>
    <w:rsid w:val="00C76019"/>
    <w:rsid w:val="00C956D9"/>
    <w:rsid w:val="00CA4D02"/>
    <w:rsid w:val="00CD6260"/>
    <w:rsid w:val="00CE7823"/>
    <w:rsid w:val="00D11A0D"/>
    <w:rsid w:val="00D14151"/>
    <w:rsid w:val="00D26E5C"/>
    <w:rsid w:val="00D31116"/>
    <w:rsid w:val="00D47407"/>
    <w:rsid w:val="00D56D3A"/>
    <w:rsid w:val="00D60A71"/>
    <w:rsid w:val="00D70FB2"/>
    <w:rsid w:val="00D74473"/>
    <w:rsid w:val="00D94257"/>
    <w:rsid w:val="00D945DD"/>
    <w:rsid w:val="00DA18BB"/>
    <w:rsid w:val="00DB79F8"/>
    <w:rsid w:val="00DC2FC7"/>
    <w:rsid w:val="00DC5BCD"/>
    <w:rsid w:val="00DD2456"/>
    <w:rsid w:val="00DE2E7D"/>
    <w:rsid w:val="00DF5390"/>
    <w:rsid w:val="00E0376E"/>
    <w:rsid w:val="00E2001C"/>
    <w:rsid w:val="00E212A0"/>
    <w:rsid w:val="00E322BC"/>
    <w:rsid w:val="00E36412"/>
    <w:rsid w:val="00E575D6"/>
    <w:rsid w:val="00E812FC"/>
    <w:rsid w:val="00E8237D"/>
    <w:rsid w:val="00EB39D3"/>
    <w:rsid w:val="00EB5CAD"/>
    <w:rsid w:val="00EC0EC1"/>
    <w:rsid w:val="00EE1607"/>
    <w:rsid w:val="00EE4224"/>
    <w:rsid w:val="00EF5BE8"/>
    <w:rsid w:val="00F00952"/>
    <w:rsid w:val="00F05CBC"/>
    <w:rsid w:val="00F12FB1"/>
    <w:rsid w:val="00F14A27"/>
    <w:rsid w:val="00F1588D"/>
    <w:rsid w:val="00F23120"/>
    <w:rsid w:val="00F54307"/>
    <w:rsid w:val="00F609EC"/>
    <w:rsid w:val="00F61009"/>
    <w:rsid w:val="00F6176D"/>
    <w:rsid w:val="00F705C5"/>
    <w:rsid w:val="00F91BEB"/>
    <w:rsid w:val="00FA3E0C"/>
    <w:rsid w:val="00FA6A2F"/>
    <w:rsid w:val="00FB67E9"/>
    <w:rsid w:val="00FE06C5"/>
    <w:rsid w:val="00FE37AC"/>
    <w:rsid w:val="00FF5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C45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31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A6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9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1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6A6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E212A0"/>
    <w:rPr>
      <w:color w:val="0000FF"/>
      <w:u w:val="single"/>
    </w:rPr>
  </w:style>
  <w:style w:type="table" w:styleId="TableGrid">
    <w:name w:val="Table Grid"/>
    <w:basedOn w:val="TableNormal"/>
    <w:uiPriority w:val="39"/>
    <w:rsid w:val="005C3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umbercell">
    <w:name w:val="numbercell"/>
    <w:basedOn w:val="DefaultParagraphFont"/>
    <w:rsid w:val="001A1C94"/>
  </w:style>
  <w:style w:type="character" w:customStyle="1" w:styleId="textcell">
    <w:name w:val="textcell"/>
    <w:basedOn w:val="DefaultParagraphFont"/>
    <w:rsid w:val="001A1C94"/>
  </w:style>
  <w:style w:type="paragraph" w:styleId="Caption">
    <w:name w:val="caption"/>
    <w:basedOn w:val="Normal"/>
    <w:next w:val="Normal"/>
    <w:uiPriority w:val="35"/>
    <w:unhideWhenUsed/>
    <w:qFormat/>
    <w:rsid w:val="006067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314C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4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7314C4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14C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31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4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4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4C4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9F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B0AD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C5A0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F58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34F19"/>
  </w:style>
  <w:style w:type="paragraph" w:styleId="Header">
    <w:name w:val="header"/>
    <w:basedOn w:val="Normal"/>
    <w:link w:val="HeaderChar"/>
    <w:uiPriority w:val="99"/>
    <w:unhideWhenUsed/>
    <w:rsid w:val="00EF5B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BE8"/>
  </w:style>
  <w:style w:type="paragraph" w:styleId="Footer">
    <w:name w:val="footer"/>
    <w:basedOn w:val="Normal"/>
    <w:link w:val="FooterChar"/>
    <w:uiPriority w:val="99"/>
    <w:unhideWhenUsed/>
    <w:rsid w:val="00EF5B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BE8"/>
  </w:style>
  <w:style w:type="paragraph" w:styleId="BalloonText">
    <w:name w:val="Balloon Text"/>
    <w:basedOn w:val="Normal"/>
    <w:link w:val="BalloonTextChar"/>
    <w:uiPriority w:val="99"/>
    <w:semiHidden/>
    <w:unhideWhenUsed/>
    <w:rsid w:val="005A2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D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31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A6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9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1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6A6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E212A0"/>
    <w:rPr>
      <w:color w:val="0000FF"/>
      <w:u w:val="single"/>
    </w:rPr>
  </w:style>
  <w:style w:type="table" w:styleId="TableGrid">
    <w:name w:val="Table Grid"/>
    <w:basedOn w:val="TableNormal"/>
    <w:uiPriority w:val="39"/>
    <w:rsid w:val="005C3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umbercell">
    <w:name w:val="numbercell"/>
    <w:basedOn w:val="DefaultParagraphFont"/>
    <w:rsid w:val="001A1C94"/>
  </w:style>
  <w:style w:type="character" w:customStyle="1" w:styleId="textcell">
    <w:name w:val="textcell"/>
    <w:basedOn w:val="DefaultParagraphFont"/>
    <w:rsid w:val="001A1C94"/>
  </w:style>
  <w:style w:type="paragraph" w:styleId="Caption">
    <w:name w:val="caption"/>
    <w:basedOn w:val="Normal"/>
    <w:next w:val="Normal"/>
    <w:uiPriority w:val="35"/>
    <w:unhideWhenUsed/>
    <w:qFormat/>
    <w:rsid w:val="006067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314C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4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7314C4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14C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31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4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4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4C4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9F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B0AD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C5A0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F58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34F19"/>
  </w:style>
  <w:style w:type="paragraph" w:styleId="Header">
    <w:name w:val="header"/>
    <w:basedOn w:val="Normal"/>
    <w:link w:val="HeaderChar"/>
    <w:uiPriority w:val="99"/>
    <w:unhideWhenUsed/>
    <w:rsid w:val="00EF5B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BE8"/>
  </w:style>
  <w:style w:type="paragraph" w:styleId="Footer">
    <w:name w:val="footer"/>
    <w:basedOn w:val="Normal"/>
    <w:link w:val="FooterChar"/>
    <w:uiPriority w:val="99"/>
    <w:unhideWhenUsed/>
    <w:rsid w:val="00EF5B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BE8"/>
  </w:style>
  <w:style w:type="paragraph" w:styleId="BalloonText">
    <w:name w:val="Balloon Text"/>
    <w:basedOn w:val="Normal"/>
    <w:link w:val="BalloonTextChar"/>
    <w:uiPriority w:val="99"/>
    <w:semiHidden/>
    <w:unhideWhenUsed/>
    <w:rsid w:val="005A2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D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2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8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0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8045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9220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9217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41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3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72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00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413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9930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04613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9496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7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B95FD6-78AA-491B-9CA3-F5681CDA9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96</Words>
  <Characters>7299</Characters>
  <Application>Microsoft Office Word</Application>
  <DocSecurity>0</DocSecurity>
  <Lines>143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Evans</dc:creator>
  <cp:lastModifiedBy>E749637</cp:lastModifiedBy>
  <cp:revision>2</cp:revision>
  <dcterms:created xsi:type="dcterms:W3CDTF">2023-01-25T14:41:00Z</dcterms:created>
  <dcterms:modified xsi:type="dcterms:W3CDTF">2023-01-25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harvard-cite-them-right</vt:lpwstr>
  </property>
  <property fmtid="{D5CDD505-2E9C-101B-9397-08002B2CF9AE}" pid="4" name="Mendeley Unique User Id_1">
    <vt:lpwstr>90444065-82b3-3a52-84fa-aade7a73fa59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international-journal-for-parasitology</vt:lpwstr>
  </property>
  <property fmtid="{D5CDD505-2E9C-101B-9397-08002B2CF9AE}" pid="16" name="Mendeley Recent Style Name 5_1">
    <vt:lpwstr>International Journal for Parasitolog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reventive-veterinary-medicine</vt:lpwstr>
  </property>
  <property fmtid="{D5CDD505-2E9C-101B-9397-08002B2CF9AE}" pid="24" name="Mendeley Recent Style Name 9_1">
    <vt:lpwstr>Preventive Veterinary Medicine</vt:lpwstr>
  </property>
</Properties>
</file>